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E92" w:rsidRPr="003D5E92" w:rsidRDefault="003D5E92" w:rsidP="003D5E9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3D5E92">
        <w:rPr>
          <w:rFonts w:ascii="Times New Roman" w:hAnsi="Times New Roman" w:cs="Times New Roman"/>
          <w:b/>
          <w:sz w:val="24"/>
          <w:szCs w:val="24"/>
        </w:rPr>
        <w:t>Additional file 7</w:t>
      </w:r>
      <w:r w:rsidRPr="003D5E92">
        <w:rPr>
          <w:rFonts w:ascii="Times New Roman" w:hAnsi="Times New Roman" w:cs="Times New Roman"/>
          <w:sz w:val="24"/>
          <w:szCs w:val="24"/>
        </w:rPr>
        <w:t>. Top 20 genes from VEGAS2 gene-based analysis showing the strongest association with PTA.</w:t>
      </w:r>
    </w:p>
    <w:tbl>
      <w:tblPr>
        <w:tblW w:w="4972" w:type="pct"/>
        <w:jc w:val="center"/>
        <w:tblLayout w:type="fixed"/>
        <w:tblLook w:val="04A0" w:firstRow="1" w:lastRow="0" w:firstColumn="1" w:lastColumn="0" w:noHBand="0" w:noVBand="1"/>
      </w:tblPr>
      <w:tblGrid>
        <w:gridCol w:w="999"/>
        <w:gridCol w:w="1931"/>
        <w:gridCol w:w="1164"/>
        <w:gridCol w:w="1745"/>
        <w:gridCol w:w="1742"/>
        <w:gridCol w:w="1742"/>
        <w:gridCol w:w="1519"/>
        <w:gridCol w:w="1739"/>
        <w:gridCol w:w="1514"/>
      </w:tblGrid>
      <w:tr w:rsidR="007C2F85" w:rsidRPr="003D5E92" w:rsidTr="007C2F85">
        <w:trPr>
          <w:trHeight w:val="630"/>
          <w:jc w:val="center"/>
        </w:trPr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SNPs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rt posi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op posi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-based test statistic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-SNP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p-SNP </w:t>
            </w:r>
            <w:r w:rsidRPr="003D5E92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3D5E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RP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11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488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E-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78346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E-04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LTP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28874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31829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8509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E-06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AMTS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1595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16884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42333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E-04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LIPR1L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8484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2617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73003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E-05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R-FIGF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637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0943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709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E-05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029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117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.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709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E-05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3orf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7958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8708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1322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E-05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LHL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1287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2443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70459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E-05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PS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5299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7704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.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2712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E-04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G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375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536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6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E-04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CA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282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394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0728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E-04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TOL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2145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2217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9215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E-03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815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961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6098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03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G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118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306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14930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E-03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DE1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907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390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.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69684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E-05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ORS1C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053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071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2650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E-03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FUT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956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264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799848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E-03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M131B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504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5984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423648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E-03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C3H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90035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9622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94257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E-04</w:t>
            </w:r>
          </w:p>
        </w:tc>
      </w:tr>
      <w:tr w:rsidR="007C2F85" w:rsidRPr="003D5E92" w:rsidTr="007C2F85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BG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33897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35501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E-0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58552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F85" w:rsidRPr="003D5E92" w:rsidRDefault="007C2F85" w:rsidP="00A11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</w:tr>
    </w:tbl>
    <w:p w:rsidR="003C0743" w:rsidRPr="003D5E92" w:rsidRDefault="003C0743">
      <w:pPr>
        <w:rPr>
          <w:rFonts w:ascii="Times New Roman" w:hAnsi="Times New Roman" w:cs="Times New Roman"/>
          <w:sz w:val="24"/>
          <w:szCs w:val="24"/>
        </w:rPr>
      </w:pPr>
    </w:p>
    <w:sectPr w:rsidR="003C0743" w:rsidRPr="003D5E92" w:rsidSect="003D5E9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1F90" w:rsidRDefault="00141F90" w:rsidP="007C2F85">
      <w:r>
        <w:separator/>
      </w:r>
    </w:p>
  </w:endnote>
  <w:endnote w:type="continuationSeparator" w:id="0">
    <w:p w:rsidR="00141F90" w:rsidRDefault="00141F90" w:rsidP="007C2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1F90" w:rsidRDefault="00141F90" w:rsidP="007C2F85">
      <w:r>
        <w:separator/>
      </w:r>
    </w:p>
  </w:footnote>
  <w:footnote w:type="continuationSeparator" w:id="0">
    <w:p w:rsidR="00141F90" w:rsidRDefault="00141F90" w:rsidP="007C2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D5E92"/>
    <w:rsid w:val="00141F90"/>
    <w:rsid w:val="003C0743"/>
    <w:rsid w:val="003D5E92"/>
    <w:rsid w:val="007C2F85"/>
    <w:rsid w:val="00CC3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81B3ED-C494-4F79-95D5-7B1B76BAE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7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F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F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9</Characters>
  <Application>Microsoft Office Word</Application>
  <DocSecurity>0</DocSecurity>
  <Lines>10</Lines>
  <Paragraphs>3</Paragraphs>
  <ScaleCrop>false</ScaleCrop>
  <Company>HP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2</cp:revision>
  <dcterms:created xsi:type="dcterms:W3CDTF">2021-06-10T07:26:00Z</dcterms:created>
  <dcterms:modified xsi:type="dcterms:W3CDTF">2021-06-10T07:36:00Z</dcterms:modified>
</cp:coreProperties>
</file>